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D9511" w14:textId="77777777" w:rsidR="00E80E2F" w:rsidRPr="00E80E2F" w:rsidRDefault="00E80E2F" w:rsidP="00E80E2F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E80E2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able S1. Univariate analysis between gene mutations and PF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325"/>
        <w:gridCol w:w="1357"/>
        <w:gridCol w:w="1434"/>
        <w:gridCol w:w="1326"/>
        <w:gridCol w:w="1357"/>
      </w:tblGrid>
      <w:tr w:rsidR="00E80E2F" w:rsidRPr="00E80E2F" w14:paraId="3061903C" w14:textId="77777777" w:rsidTr="004C678B">
        <w:tc>
          <w:tcPr>
            <w:tcW w:w="1497" w:type="dxa"/>
          </w:tcPr>
          <w:p w14:paraId="33FC6C0B" w14:textId="77777777" w:rsidR="00E80E2F" w:rsidRPr="00E80E2F" w:rsidRDefault="00E80E2F" w:rsidP="00E80E2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E2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325" w:type="dxa"/>
          </w:tcPr>
          <w:p w14:paraId="75C9A4AE" w14:textId="77777777" w:rsidR="00E80E2F" w:rsidRPr="00E80E2F" w:rsidRDefault="00E80E2F" w:rsidP="00E80E2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E2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357" w:type="dxa"/>
          </w:tcPr>
          <w:p w14:paraId="53BF9A60" w14:textId="77777777" w:rsidR="00E80E2F" w:rsidRPr="00E80E2F" w:rsidRDefault="00E80E2F" w:rsidP="00E80E2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E2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434" w:type="dxa"/>
          </w:tcPr>
          <w:p w14:paraId="789235C1" w14:textId="77777777" w:rsidR="00E80E2F" w:rsidRPr="00E80E2F" w:rsidRDefault="00E80E2F" w:rsidP="00E80E2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E2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326" w:type="dxa"/>
          </w:tcPr>
          <w:p w14:paraId="1C252800" w14:textId="77777777" w:rsidR="00E80E2F" w:rsidRPr="00E80E2F" w:rsidRDefault="00E80E2F" w:rsidP="00E80E2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E2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357" w:type="dxa"/>
          </w:tcPr>
          <w:p w14:paraId="587C3747" w14:textId="77777777" w:rsidR="00E80E2F" w:rsidRPr="00E80E2F" w:rsidRDefault="00E80E2F" w:rsidP="00E80E2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80E2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BB15F6" w:rsidRPr="00E80E2F" w14:paraId="08E54FD9" w14:textId="77777777" w:rsidTr="004C678B">
        <w:tc>
          <w:tcPr>
            <w:tcW w:w="1497" w:type="dxa"/>
          </w:tcPr>
          <w:p w14:paraId="29E727CA" w14:textId="62C97BBF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1325" w:type="dxa"/>
          </w:tcPr>
          <w:p w14:paraId="23EE29A1" w14:textId="372E1E75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1357" w:type="dxa"/>
          </w:tcPr>
          <w:p w14:paraId="02BFD6A4" w14:textId="37CC17FF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34" w:type="dxa"/>
          </w:tcPr>
          <w:p w14:paraId="1499FA31" w14:textId="35C67EAF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SMO</w:t>
            </w:r>
          </w:p>
        </w:tc>
        <w:tc>
          <w:tcPr>
            <w:tcW w:w="1326" w:type="dxa"/>
          </w:tcPr>
          <w:p w14:paraId="721FEE82" w14:textId="095BDC11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4E0DF7B9" w14:textId="7FB28D10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BB15F6" w:rsidRPr="00E80E2F" w14:paraId="534D7E8B" w14:textId="77777777" w:rsidTr="004C678B">
        <w:tc>
          <w:tcPr>
            <w:tcW w:w="1497" w:type="dxa"/>
          </w:tcPr>
          <w:p w14:paraId="6034F0ED" w14:textId="0146EBE0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1325" w:type="dxa"/>
          </w:tcPr>
          <w:p w14:paraId="6A0B9DAB" w14:textId="0BA06418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1357" w:type="dxa"/>
          </w:tcPr>
          <w:p w14:paraId="5AACA6B3" w14:textId="031733BF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434" w:type="dxa"/>
          </w:tcPr>
          <w:p w14:paraId="2C840B5A" w14:textId="38C8B78A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1326" w:type="dxa"/>
          </w:tcPr>
          <w:p w14:paraId="60B44BDE" w14:textId="3C18E34E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7FCF6B1F" w14:textId="04A36120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BB15F6" w:rsidRPr="00E80E2F" w14:paraId="3BD6673E" w14:textId="77777777" w:rsidTr="004C678B">
        <w:tc>
          <w:tcPr>
            <w:tcW w:w="1497" w:type="dxa"/>
          </w:tcPr>
          <w:p w14:paraId="5EFC851E" w14:textId="2BC53C23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1325" w:type="dxa"/>
          </w:tcPr>
          <w:p w14:paraId="188BBBF3" w14:textId="5AC1230E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77.55</w:t>
            </w:r>
          </w:p>
        </w:tc>
        <w:tc>
          <w:tcPr>
            <w:tcW w:w="1357" w:type="dxa"/>
          </w:tcPr>
          <w:p w14:paraId="43B609E8" w14:textId="20E84E0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434" w:type="dxa"/>
          </w:tcPr>
          <w:p w14:paraId="39A6DEB3" w14:textId="027F1B64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</w:p>
        </w:tc>
        <w:tc>
          <w:tcPr>
            <w:tcW w:w="1326" w:type="dxa"/>
          </w:tcPr>
          <w:p w14:paraId="51BA5590" w14:textId="0131BF0D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74715BA9" w14:textId="4542708A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BB15F6" w:rsidRPr="00E80E2F" w14:paraId="61541C57" w14:textId="77777777" w:rsidTr="004C678B">
        <w:tc>
          <w:tcPr>
            <w:tcW w:w="1497" w:type="dxa"/>
          </w:tcPr>
          <w:p w14:paraId="2B439150" w14:textId="6E5B1C17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  <w:tc>
          <w:tcPr>
            <w:tcW w:w="1325" w:type="dxa"/>
          </w:tcPr>
          <w:p w14:paraId="5A2A7118" w14:textId="2EFA5D29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59.18</w:t>
            </w:r>
          </w:p>
        </w:tc>
        <w:tc>
          <w:tcPr>
            <w:tcW w:w="1357" w:type="dxa"/>
          </w:tcPr>
          <w:p w14:paraId="2941870D" w14:textId="5F7523AA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434" w:type="dxa"/>
          </w:tcPr>
          <w:p w14:paraId="51E6D5B0" w14:textId="368CDA9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1326" w:type="dxa"/>
          </w:tcPr>
          <w:p w14:paraId="1FA0A438" w14:textId="2C2FA538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70C8C5AB" w14:textId="0D8A45AE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BB15F6" w:rsidRPr="00E80E2F" w14:paraId="34C222A4" w14:textId="77777777" w:rsidTr="004C678B">
        <w:tc>
          <w:tcPr>
            <w:tcW w:w="1497" w:type="dxa"/>
          </w:tcPr>
          <w:p w14:paraId="72D0331C" w14:textId="69E33AF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</w:p>
        </w:tc>
        <w:tc>
          <w:tcPr>
            <w:tcW w:w="1325" w:type="dxa"/>
          </w:tcPr>
          <w:p w14:paraId="38459C87" w14:textId="0DC72B89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1357" w:type="dxa"/>
          </w:tcPr>
          <w:p w14:paraId="6192BB7C" w14:textId="5504E054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434" w:type="dxa"/>
          </w:tcPr>
          <w:p w14:paraId="552F7915" w14:textId="32D03461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1326" w:type="dxa"/>
          </w:tcPr>
          <w:p w14:paraId="19451032" w14:textId="6C7D7CD7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098B016B" w14:textId="066CED85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BB15F6" w:rsidRPr="00E80E2F" w14:paraId="5CC67B2C" w14:textId="77777777" w:rsidTr="004C678B">
        <w:tc>
          <w:tcPr>
            <w:tcW w:w="1497" w:type="dxa"/>
          </w:tcPr>
          <w:p w14:paraId="16B7ACF8" w14:textId="196D5845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RBL1</w:t>
            </w:r>
          </w:p>
        </w:tc>
        <w:tc>
          <w:tcPr>
            <w:tcW w:w="1325" w:type="dxa"/>
          </w:tcPr>
          <w:p w14:paraId="1F737333" w14:textId="3B2C8DDC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1357" w:type="dxa"/>
          </w:tcPr>
          <w:p w14:paraId="2B171B7C" w14:textId="5610BF31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434" w:type="dxa"/>
          </w:tcPr>
          <w:p w14:paraId="3086211D" w14:textId="617A0E4B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1326" w:type="dxa"/>
          </w:tcPr>
          <w:p w14:paraId="24B130CD" w14:textId="1E6B0AE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3CA9E517" w14:textId="5B38CF7B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BB15F6" w:rsidRPr="00E80E2F" w14:paraId="6A7FF3C9" w14:textId="77777777" w:rsidTr="004C678B">
        <w:tc>
          <w:tcPr>
            <w:tcW w:w="1497" w:type="dxa"/>
          </w:tcPr>
          <w:p w14:paraId="45701C54" w14:textId="1D36A2DC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325" w:type="dxa"/>
          </w:tcPr>
          <w:p w14:paraId="78FB9815" w14:textId="692F223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30.61</w:t>
            </w:r>
          </w:p>
        </w:tc>
        <w:tc>
          <w:tcPr>
            <w:tcW w:w="1357" w:type="dxa"/>
          </w:tcPr>
          <w:p w14:paraId="6706481A" w14:textId="508417AE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434" w:type="dxa"/>
          </w:tcPr>
          <w:p w14:paraId="7708EBA1" w14:textId="26064167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1326" w:type="dxa"/>
          </w:tcPr>
          <w:p w14:paraId="2C4465B1" w14:textId="1E4A4CF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56FE07D9" w14:textId="3227BC4B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BB15F6" w:rsidRPr="00E80E2F" w14:paraId="06CE9D23" w14:textId="77777777" w:rsidTr="004C678B">
        <w:tc>
          <w:tcPr>
            <w:tcW w:w="1497" w:type="dxa"/>
          </w:tcPr>
          <w:p w14:paraId="49B84BB2" w14:textId="7CDDC6D7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KIAA1211</w:t>
            </w:r>
          </w:p>
        </w:tc>
        <w:tc>
          <w:tcPr>
            <w:tcW w:w="1325" w:type="dxa"/>
          </w:tcPr>
          <w:p w14:paraId="3E3CD829" w14:textId="2E3BCC6F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</w:p>
        </w:tc>
        <w:tc>
          <w:tcPr>
            <w:tcW w:w="1357" w:type="dxa"/>
          </w:tcPr>
          <w:p w14:paraId="3F3D7755" w14:textId="787BDA8F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434" w:type="dxa"/>
          </w:tcPr>
          <w:p w14:paraId="3417DAEF" w14:textId="4385D991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326" w:type="dxa"/>
          </w:tcPr>
          <w:p w14:paraId="1236E19D" w14:textId="534871E5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5E79EEE5" w14:textId="29D7C86F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BB15F6" w:rsidRPr="00E80E2F" w14:paraId="3965BB10" w14:textId="77777777" w:rsidTr="004C678B">
        <w:tc>
          <w:tcPr>
            <w:tcW w:w="1497" w:type="dxa"/>
          </w:tcPr>
          <w:p w14:paraId="3F6F084E" w14:textId="311AEC6C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1325" w:type="dxa"/>
          </w:tcPr>
          <w:p w14:paraId="219E61D8" w14:textId="42E1A32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1357" w:type="dxa"/>
          </w:tcPr>
          <w:p w14:paraId="541C5636" w14:textId="66350EEC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434" w:type="dxa"/>
          </w:tcPr>
          <w:p w14:paraId="5E243F0A" w14:textId="04F6623A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</w:p>
        </w:tc>
        <w:tc>
          <w:tcPr>
            <w:tcW w:w="1326" w:type="dxa"/>
          </w:tcPr>
          <w:p w14:paraId="2F935247" w14:textId="09F08280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41C839FF" w14:textId="0B1A2D39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BB15F6" w:rsidRPr="00E80E2F" w14:paraId="7CB72219" w14:textId="77777777" w:rsidTr="004C678B">
        <w:tc>
          <w:tcPr>
            <w:tcW w:w="1497" w:type="dxa"/>
          </w:tcPr>
          <w:p w14:paraId="0EC61CF9" w14:textId="36FF3529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325" w:type="dxa"/>
          </w:tcPr>
          <w:p w14:paraId="61522CDC" w14:textId="65592B92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1357" w:type="dxa"/>
          </w:tcPr>
          <w:p w14:paraId="288FDACD" w14:textId="1FBEA9A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434" w:type="dxa"/>
          </w:tcPr>
          <w:p w14:paraId="31C9AD03" w14:textId="530697B9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326" w:type="dxa"/>
          </w:tcPr>
          <w:p w14:paraId="20FF0AF5" w14:textId="364E0822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73541BB0" w14:textId="524C947D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BB15F6" w:rsidRPr="00E80E2F" w14:paraId="315C618B" w14:textId="77777777" w:rsidTr="004C678B">
        <w:tc>
          <w:tcPr>
            <w:tcW w:w="1497" w:type="dxa"/>
          </w:tcPr>
          <w:p w14:paraId="18A42055" w14:textId="3A25B182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1325" w:type="dxa"/>
          </w:tcPr>
          <w:p w14:paraId="6B790B1B" w14:textId="4AD40D51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1357" w:type="dxa"/>
          </w:tcPr>
          <w:p w14:paraId="1DAC0DC9" w14:textId="28C7AC4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434" w:type="dxa"/>
          </w:tcPr>
          <w:p w14:paraId="6C999EF9" w14:textId="0F28CE54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326" w:type="dxa"/>
          </w:tcPr>
          <w:p w14:paraId="5C74B72F" w14:textId="2B801846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04A46251" w14:textId="6C301243" w:rsidR="00BB15F6" w:rsidRPr="00E80E2F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BB15F6" w:rsidRPr="00BB15F6" w14:paraId="32D23D6C" w14:textId="77777777" w:rsidTr="004C678B">
        <w:tc>
          <w:tcPr>
            <w:tcW w:w="1497" w:type="dxa"/>
          </w:tcPr>
          <w:p w14:paraId="161A17EF" w14:textId="0B399692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RASA1</w:t>
            </w:r>
          </w:p>
        </w:tc>
        <w:tc>
          <w:tcPr>
            <w:tcW w:w="1325" w:type="dxa"/>
          </w:tcPr>
          <w:p w14:paraId="0214E2C0" w14:textId="3B5206D4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357" w:type="dxa"/>
          </w:tcPr>
          <w:p w14:paraId="764B98B1" w14:textId="54DCB7CD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434" w:type="dxa"/>
          </w:tcPr>
          <w:p w14:paraId="4D2DC04E" w14:textId="32840392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326" w:type="dxa"/>
          </w:tcPr>
          <w:p w14:paraId="6F37406F" w14:textId="0D89D88D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35AFC2D5" w14:textId="7C454AE6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BB15F6" w:rsidRPr="00BB15F6" w14:paraId="764570FC" w14:textId="77777777" w:rsidTr="004C678B">
        <w:tc>
          <w:tcPr>
            <w:tcW w:w="1497" w:type="dxa"/>
          </w:tcPr>
          <w:p w14:paraId="74ABE724" w14:textId="095743CF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CUL3</w:t>
            </w:r>
          </w:p>
        </w:tc>
        <w:tc>
          <w:tcPr>
            <w:tcW w:w="1325" w:type="dxa"/>
          </w:tcPr>
          <w:p w14:paraId="01CF37EF" w14:textId="73D0FF30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05A17603" w14:textId="33DACDF9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434" w:type="dxa"/>
          </w:tcPr>
          <w:p w14:paraId="1E390EB0" w14:textId="6C1C94E8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KEAP1</w:t>
            </w:r>
          </w:p>
        </w:tc>
        <w:tc>
          <w:tcPr>
            <w:tcW w:w="1326" w:type="dxa"/>
          </w:tcPr>
          <w:p w14:paraId="0DF525E3" w14:textId="1F89851D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10BB2349" w14:textId="79C474AF" w:rsidR="00BB15F6" w:rsidRPr="00BB15F6" w:rsidRDefault="00BB15F6" w:rsidP="00BB15F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B15F6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</w:tbl>
    <w:p w14:paraId="4016DA1A" w14:textId="63447A01" w:rsidR="00E80E2F" w:rsidRDefault="00E80E2F" w:rsidP="00E80E2F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5509636F" w14:textId="643888D1" w:rsidR="002E72C9" w:rsidRDefault="002E72C9" w:rsidP="00E80E2F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67E59E8D" w14:textId="6F008540" w:rsidR="002E72C9" w:rsidRDefault="002E72C9" w:rsidP="00E80E2F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0204D606" w14:textId="0E935BB4" w:rsidR="002E72C9" w:rsidRDefault="002E72C9" w:rsidP="00E80E2F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4631D2B9" w14:textId="006DD4E2" w:rsidR="002E72C9" w:rsidRDefault="002E72C9" w:rsidP="00E80E2F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108C9522" w14:textId="77777777" w:rsidR="002E72C9" w:rsidRPr="00E80E2F" w:rsidRDefault="002E72C9" w:rsidP="00E80E2F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51E02516" w14:textId="77777777" w:rsidR="000A6EE8" w:rsidRPr="000A6EE8" w:rsidRDefault="000A6EE8" w:rsidP="000A6EE8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0A6EE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able S2. Univariate analysis between variants and PF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30"/>
        <w:gridCol w:w="931"/>
        <w:gridCol w:w="1013"/>
        <w:gridCol w:w="2176"/>
        <w:gridCol w:w="932"/>
        <w:gridCol w:w="1014"/>
      </w:tblGrid>
      <w:tr w:rsidR="000A6EE8" w:rsidRPr="000A6EE8" w14:paraId="4FB86BA2" w14:textId="77777777" w:rsidTr="004C678B">
        <w:tc>
          <w:tcPr>
            <w:tcW w:w="2230" w:type="dxa"/>
          </w:tcPr>
          <w:p w14:paraId="1EFB8E5E" w14:textId="77777777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931" w:type="dxa"/>
          </w:tcPr>
          <w:p w14:paraId="339169AA" w14:textId="77777777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013" w:type="dxa"/>
          </w:tcPr>
          <w:p w14:paraId="6C8F7D77" w14:textId="77777777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76" w:type="dxa"/>
          </w:tcPr>
          <w:p w14:paraId="57CD2ED9" w14:textId="77777777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932" w:type="dxa"/>
          </w:tcPr>
          <w:p w14:paraId="758B14F8" w14:textId="77777777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014" w:type="dxa"/>
          </w:tcPr>
          <w:p w14:paraId="73B05BA3" w14:textId="77777777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0A6EE8" w:rsidRPr="000A6EE8" w14:paraId="05996740" w14:textId="77777777" w:rsidTr="004C678B">
        <w:tc>
          <w:tcPr>
            <w:tcW w:w="2230" w:type="dxa"/>
          </w:tcPr>
          <w:p w14:paraId="71060396" w14:textId="1B3C7BD3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  <w:r w:rsidR="004D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p.L755M</w:t>
            </w:r>
          </w:p>
        </w:tc>
        <w:tc>
          <w:tcPr>
            <w:tcW w:w="931" w:type="dxa"/>
          </w:tcPr>
          <w:p w14:paraId="0EC47440" w14:textId="29F3CBF4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1013" w:type="dxa"/>
          </w:tcPr>
          <w:p w14:paraId="21AC7E50" w14:textId="335D4DC3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176" w:type="dxa"/>
          </w:tcPr>
          <w:p w14:paraId="71768C57" w14:textId="5EEAA668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  <w:r w:rsidR="004D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p.A1309T</w:t>
            </w:r>
          </w:p>
        </w:tc>
        <w:tc>
          <w:tcPr>
            <w:tcW w:w="932" w:type="dxa"/>
          </w:tcPr>
          <w:p w14:paraId="6BF2D82B" w14:textId="31AFB2F5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14" w:type="dxa"/>
          </w:tcPr>
          <w:p w14:paraId="5E5BDF7B" w14:textId="5EFC815D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0A6EE8" w:rsidRPr="000A6EE8" w14:paraId="55317329" w14:textId="77777777" w:rsidTr="004C678B">
        <w:tc>
          <w:tcPr>
            <w:tcW w:w="2230" w:type="dxa"/>
          </w:tcPr>
          <w:p w14:paraId="691AB580" w14:textId="4ACB8247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 w:rsidR="004D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p.V1780M</w:t>
            </w:r>
          </w:p>
        </w:tc>
        <w:tc>
          <w:tcPr>
            <w:tcW w:w="931" w:type="dxa"/>
          </w:tcPr>
          <w:p w14:paraId="40B1D2A1" w14:textId="029BA06B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91.84</w:t>
            </w:r>
          </w:p>
        </w:tc>
        <w:tc>
          <w:tcPr>
            <w:tcW w:w="1013" w:type="dxa"/>
          </w:tcPr>
          <w:p w14:paraId="00EA503F" w14:textId="06C0B6AB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2176" w:type="dxa"/>
          </w:tcPr>
          <w:p w14:paraId="381527A0" w14:textId="655D9AC4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 w:rsidR="004D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p.P1654S</w:t>
            </w:r>
          </w:p>
        </w:tc>
        <w:tc>
          <w:tcPr>
            <w:tcW w:w="932" w:type="dxa"/>
          </w:tcPr>
          <w:p w14:paraId="1E9DFB72" w14:textId="2B6E72B9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14" w:type="dxa"/>
          </w:tcPr>
          <w:p w14:paraId="2DC40CF2" w14:textId="3003EC98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0A6EE8" w:rsidRPr="000A6EE8" w14:paraId="05F791D8" w14:textId="77777777" w:rsidTr="004C678B">
        <w:tc>
          <w:tcPr>
            <w:tcW w:w="2230" w:type="dxa"/>
          </w:tcPr>
          <w:p w14:paraId="651BBE2A" w14:textId="55169626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  <w:r w:rsidR="004D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p.R123P</w:t>
            </w:r>
          </w:p>
        </w:tc>
        <w:tc>
          <w:tcPr>
            <w:tcW w:w="931" w:type="dxa"/>
          </w:tcPr>
          <w:p w14:paraId="745B3C07" w14:textId="574CCC23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53.06</w:t>
            </w:r>
          </w:p>
        </w:tc>
        <w:tc>
          <w:tcPr>
            <w:tcW w:w="1013" w:type="dxa"/>
          </w:tcPr>
          <w:p w14:paraId="6B1AD286" w14:textId="12A897B3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2176" w:type="dxa"/>
          </w:tcPr>
          <w:p w14:paraId="7F0B53CA" w14:textId="1A33EBA1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  <w:r w:rsidR="004D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p.P253H</w:t>
            </w:r>
          </w:p>
        </w:tc>
        <w:tc>
          <w:tcPr>
            <w:tcW w:w="932" w:type="dxa"/>
          </w:tcPr>
          <w:p w14:paraId="709A68FC" w14:textId="07162172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014" w:type="dxa"/>
          </w:tcPr>
          <w:p w14:paraId="6EBA8E72" w14:textId="680E5ABF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0A6EE8" w:rsidRPr="000A6EE8" w14:paraId="003B65FA" w14:textId="77777777" w:rsidTr="004C678B">
        <w:tc>
          <w:tcPr>
            <w:tcW w:w="2230" w:type="dxa"/>
          </w:tcPr>
          <w:p w14:paraId="05A2CAA3" w14:textId="2CADEDD1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  <w:r w:rsidR="004D1C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p.V261I</w:t>
            </w:r>
          </w:p>
        </w:tc>
        <w:tc>
          <w:tcPr>
            <w:tcW w:w="931" w:type="dxa"/>
          </w:tcPr>
          <w:p w14:paraId="51448769" w14:textId="1C9FCEB9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1013" w:type="dxa"/>
          </w:tcPr>
          <w:p w14:paraId="4D0BA9D3" w14:textId="2069F9DE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A6EE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2176" w:type="dxa"/>
          </w:tcPr>
          <w:p w14:paraId="537EE5F5" w14:textId="1CA381A8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2" w:type="dxa"/>
          </w:tcPr>
          <w:p w14:paraId="4648CDD5" w14:textId="47B1D2DD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</w:tcPr>
          <w:p w14:paraId="720D3872" w14:textId="0BF3310B" w:rsidR="000A6EE8" w:rsidRPr="000A6EE8" w:rsidRDefault="000A6EE8" w:rsidP="000A6EE8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D1BCDCC" w14:textId="77777777" w:rsidR="000A6EE8" w:rsidRPr="000A6EE8" w:rsidRDefault="000A6EE8" w:rsidP="000A6EE8">
      <w:pPr>
        <w:spacing w:afterLines="50" w:after="156" w:line="360" w:lineRule="auto"/>
        <w:outlineLvl w:val="0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3F71D2DD" w14:textId="77777777" w:rsidR="00C811E6" w:rsidRPr="00C811E6" w:rsidRDefault="00C811E6" w:rsidP="00C811E6">
      <w:pPr>
        <w:spacing w:afterLines="50" w:after="156"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811E6">
        <w:rPr>
          <w:rFonts w:ascii="Times New Roman" w:eastAsia="SimSun" w:hAnsi="Times New Roman" w:cs="Times New Roman"/>
          <w:kern w:val="0"/>
          <w:sz w:val="24"/>
          <w:szCs w:val="24"/>
        </w:rPr>
        <w:t>Table S3. Univariate analysis between gene mutations and O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497"/>
        <w:gridCol w:w="1325"/>
        <w:gridCol w:w="1357"/>
        <w:gridCol w:w="1434"/>
        <w:gridCol w:w="1326"/>
        <w:gridCol w:w="1357"/>
      </w:tblGrid>
      <w:tr w:rsidR="00C811E6" w:rsidRPr="00C811E6" w14:paraId="29BC3F61" w14:textId="77777777" w:rsidTr="004C678B">
        <w:tc>
          <w:tcPr>
            <w:tcW w:w="1497" w:type="dxa"/>
          </w:tcPr>
          <w:p w14:paraId="0CB3431A" w14:textId="77777777" w:rsidR="00C811E6" w:rsidRPr="00C811E6" w:rsidRDefault="00C811E6" w:rsidP="00C811E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11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325" w:type="dxa"/>
          </w:tcPr>
          <w:p w14:paraId="5421F59D" w14:textId="77777777" w:rsidR="00C811E6" w:rsidRPr="00C811E6" w:rsidRDefault="00C811E6" w:rsidP="00C811E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11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357" w:type="dxa"/>
          </w:tcPr>
          <w:p w14:paraId="35D87894" w14:textId="77777777" w:rsidR="00C811E6" w:rsidRPr="00C811E6" w:rsidRDefault="00C811E6" w:rsidP="00C811E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11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434" w:type="dxa"/>
          </w:tcPr>
          <w:p w14:paraId="4C9698DC" w14:textId="77777777" w:rsidR="00C811E6" w:rsidRPr="00C811E6" w:rsidRDefault="00C811E6" w:rsidP="00C811E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11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326" w:type="dxa"/>
          </w:tcPr>
          <w:p w14:paraId="48731A9F" w14:textId="77777777" w:rsidR="00C811E6" w:rsidRPr="00C811E6" w:rsidRDefault="00C811E6" w:rsidP="00C811E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11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357" w:type="dxa"/>
          </w:tcPr>
          <w:p w14:paraId="02D1126B" w14:textId="77777777" w:rsidR="00C811E6" w:rsidRPr="00C811E6" w:rsidRDefault="00C811E6" w:rsidP="00C811E6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11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DF3EB4" w:rsidRPr="00C811E6" w14:paraId="5B87D422" w14:textId="77777777" w:rsidTr="004C678B">
        <w:tc>
          <w:tcPr>
            <w:tcW w:w="1497" w:type="dxa"/>
          </w:tcPr>
          <w:p w14:paraId="35D84209" w14:textId="36F788E4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1325" w:type="dxa"/>
          </w:tcPr>
          <w:p w14:paraId="446A1CED" w14:textId="56F35E04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1357" w:type="dxa"/>
          </w:tcPr>
          <w:p w14:paraId="35E478C7" w14:textId="00DB2BAF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434" w:type="dxa"/>
          </w:tcPr>
          <w:p w14:paraId="18FA4B7A" w14:textId="4BF305E6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SMO</w:t>
            </w:r>
          </w:p>
        </w:tc>
        <w:tc>
          <w:tcPr>
            <w:tcW w:w="1326" w:type="dxa"/>
          </w:tcPr>
          <w:p w14:paraId="552E5159" w14:textId="4B5BF123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6CF3AEDA" w14:textId="79B89D6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DF3EB4" w:rsidRPr="00C811E6" w14:paraId="5589CFC9" w14:textId="77777777" w:rsidTr="004C678B">
        <w:tc>
          <w:tcPr>
            <w:tcW w:w="1497" w:type="dxa"/>
          </w:tcPr>
          <w:p w14:paraId="04E20EC5" w14:textId="21A90971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1325" w:type="dxa"/>
          </w:tcPr>
          <w:p w14:paraId="6F5D5D0D" w14:textId="4D9B3D34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1357" w:type="dxa"/>
          </w:tcPr>
          <w:p w14:paraId="6BC7B27B" w14:textId="0FBE52AE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434" w:type="dxa"/>
          </w:tcPr>
          <w:p w14:paraId="67171523" w14:textId="44EA5502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1326" w:type="dxa"/>
          </w:tcPr>
          <w:p w14:paraId="7B92D4AD" w14:textId="6AE0909F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4AF5DF71" w14:textId="101BB3CC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DF3EB4" w:rsidRPr="00C811E6" w14:paraId="19586330" w14:textId="77777777" w:rsidTr="004C678B">
        <w:tc>
          <w:tcPr>
            <w:tcW w:w="1497" w:type="dxa"/>
          </w:tcPr>
          <w:p w14:paraId="22F534C7" w14:textId="0B0013AD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1325" w:type="dxa"/>
          </w:tcPr>
          <w:p w14:paraId="33F67934" w14:textId="151F087D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77.55</w:t>
            </w:r>
          </w:p>
        </w:tc>
        <w:tc>
          <w:tcPr>
            <w:tcW w:w="1357" w:type="dxa"/>
          </w:tcPr>
          <w:p w14:paraId="1194A19A" w14:textId="1510C134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434" w:type="dxa"/>
          </w:tcPr>
          <w:p w14:paraId="0E083F08" w14:textId="62F6A18D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</w:p>
        </w:tc>
        <w:tc>
          <w:tcPr>
            <w:tcW w:w="1326" w:type="dxa"/>
          </w:tcPr>
          <w:p w14:paraId="6D66BE37" w14:textId="6E5DB39B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199C398C" w14:textId="355121CB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DF3EB4" w:rsidRPr="00C811E6" w14:paraId="19AB6B01" w14:textId="77777777" w:rsidTr="004C678B">
        <w:tc>
          <w:tcPr>
            <w:tcW w:w="1497" w:type="dxa"/>
          </w:tcPr>
          <w:p w14:paraId="6EE1EC2C" w14:textId="47E9DD80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</w:p>
        </w:tc>
        <w:tc>
          <w:tcPr>
            <w:tcW w:w="1325" w:type="dxa"/>
          </w:tcPr>
          <w:p w14:paraId="6C2E359D" w14:textId="3780B61E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59.18</w:t>
            </w:r>
          </w:p>
        </w:tc>
        <w:tc>
          <w:tcPr>
            <w:tcW w:w="1357" w:type="dxa"/>
          </w:tcPr>
          <w:p w14:paraId="43CBBBF3" w14:textId="64FC2479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434" w:type="dxa"/>
          </w:tcPr>
          <w:p w14:paraId="79F6331D" w14:textId="5D3A7FC2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1326" w:type="dxa"/>
          </w:tcPr>
          <w:p w14:paraId="7513D791" w14:textId="5B08AEAD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1541D595" w14:textId="6F96EA3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DF3EB4" w:rsidRPr="00C811E6" w14:paraId="5CBD34A9" w14:textId="77777777" w:rsidTr="004C678B">
        <w:tc>
          <w:tcPr>
            <w:tcW w:w="1497" w:type="dxa"/>
          </w:tcPr>
          <w:p w14:paraId="6034CFD7" w14:textId="2B07A987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TP63</w:t>
            </w:r>
          </w:p>
        </w:tc>
        <w:tc>
          <w:tcPr>
            <w:tcW w:w="1325" w:type="dxa"/>
          </w:tcPr>
          <w:p w14:paraId="65165A13" w14:textId="6735C1CC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1357" w:type="dxa"/>
          </w:tcPr>
          <w:p w14:paraId="258A651E" w14:textId="268461AE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434" w:type="dxa"/>
          </w:tcPr>
          <w:p w14:paraId="4955FE0C" w14:textId="152DC61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1326" w:type="dxa"/>
          </w:tcPr>
          <w:p w14:paraId="02FFFD83" w14:textId="71EA742C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31AD3453" w14:textId="6F30671C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DF3EB4" w:rsidRPr="00C811E6" w14:paraId="35FBE2D1" w14:textId="77777777" w:rsidTr="004C678B">
        <w:tc>
          <w:tcPr>
            <w:tcW w:w="1497" w:type="dxa"/>
          </w:tcPr>
          <w:p w14:paraId="619A2670" w14:textId="5D6DF93E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RBL1</w:t>
            </w:r>
          </w:p>
        </w:tc>
        <w:tc>
          <w:tcPr>
            <w:tcW w:w="1325" w:type="dxa"/>
          </w:tcPr>
          <w:p w14:paraId="71C177DE" w14:textId="10016712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1357" w:type="dxa"/>
          </w:tcPr>
          <w:p w14:paraId="2620700B" w14:textId="2D1C2A8C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434" w:type="dxa"/>
          </w:tcPr>
          <w:p w14:paraId="45771B28" w14:textId="065C55F9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1326" w:type="dxa"/>
          </w:tcPr>
          <w:p w14:paraId="05599A1D" w14:textId="7D04D6E1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5979F013" w14:textId="50E67BCF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DF3EB4" w:rsidRPr="00C811E6" w14:paraId="0C34D003" w14:textId="77777777" w:rsidTr="004C678B">
        <w:tc>
          <w:tcPr>
            <w:tcW w:w="1497" w:type="dxa"/>
          </w:tcPr>
          <w:p w14:paraId="1B394492" w14:textId="716D7553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1325" w:type="dxa"/>
          </w:tcPr>
          <w:p w14:paraId="7F0843F1" w14:textId="639D5DFA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30.61</w:t>
            </w:r>
          </w:p>
        </w:tc>
        <w:tc>
          <w:tcPr>
            <w:tcW w:w="1357" w:type="dxa"/>
          </w:tcPr>
          <w:p w14:paraId="7B236983" w14:textId="40892042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434" w:type="dxa"/>
          </w:tcPr>
          <w:p w14:paraId="1893B543" w14:textId="1A9BCE8A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1326" w:type="dxa"/>
          </w:tcPr>
          <w:p w14:paraId="759D89C1" w14:textId="0B87A5A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37BA96B8" w14:textId="53435FE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DF3EB4" w:rsidRPr="00C811E6" w14:paraId="19AD6008" w14:textId="77777777" w:rsidTr="004C678B">
        <w:tc>
          <w:tcPr>
            <w:tcW w:w="1497" w:type="dxa"/>
          </w:tcPr>
          <w:p w14:paraId="611CBB49" w14:textId="7C361C92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KIAA1211</w:t>
            </w:r>
          </w:p>
        </w:tc>
        <w:tc>
          <w:tcPr>
            <w:tcW w:w="1325" w:type="dxa"/>
          </w:tcPr>
          <w:p w14:paraId="2649C234" w14:textId="01B190E1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</w:p>
        </w:tc>
        <w:tc>
          <w:tcPr>
            <w:tcW w:w="1357" w:type="dxa"/>
          </w:tcPr>
          <w:p w14:paraId="76AC00D5" w14:textId="37C7FE99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34" w:type="dxa"/>
          </w:tcPr>
          <w:p w14:paraId="3FA8D135" w14:textId="3BE4F1E3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1326" w:type="dxa"/>
          </w:tcPr>
          <w:p w14:paraId="4A6EB266" w14:textId="4DA44B48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13BECC39" w14:textId="2B02E631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DF3EB4" w:rsidRPr="00C811E6" w14:paraId="7143C443" w14:textId="77777777" w:rsidTr="004C678B">
        <w:tc>
          <w:tcPr>
            <w:tcW w:w="1497" w:type="dxa"/>
          </w:tcPr>
          <w:p w14:paraId="2B49C4A9" w14:textId="6F4C7C7F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1325" w:type="dxa"/>
          </w:tcPr>
          <w:p w14:paraId="480A523F" w14:textId="11FF87F7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1357" w:type="dxa"/>
          </w:tcPr>
          <w:p w14:paraId="4F022655" w14:textId="5E07A38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434" w:type="dxa"/>
          </w:tcPr>
          <w:p w14:paraId="208576DA" w14:textId="6AB0744B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RBL2</w:t>
            </w:r>
          </w:p>
        </w:tc>
        <w:tc>
          <w:tcPr>
            <w:tcW w:w="1326" w:type="dxa"/>
          </w:tcPr>
          <w:p w14:paraId="3B2D5938" w14:textId="1E3857D8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55C492E2" w14:textId="6A8A03AC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DF3EB4" w:rsidRPr="00C811E6" w14:paraId="7E24A8B2" w14:textId="77777777" w:rsidTr="004C678B">
        <w:tc>
          <w:tcPr>
            <w:tcW w:w="1497" w:type="dxa"/>
          </w:tcPr>
          <w:p w14:paraId="4FCD2836" w14:textId="005FC42F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325" w:type="dxa"/>
          </w:tcPr>
          <w:p w14:paraId="0C8C92C9" w14:textId="1A0AE109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1357" w:type="dxa"/>
          </w:tcPr>
          <w:p w14:paraId="07E7E378" w14:textId="634E0108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434" w:type="dxa"/>
          </w:tcPr>
          <w:p w14:paraId="660E19C7" w14:textId="5876D777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326" w:type="dxa"/>
          </w:tcPr>
          <w:p w14:paraId="45FFE76C" w14:textId="1E332679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055DE4F1" w14:textId="5D509D8B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DF3EB4" w:rsidRPr="00C811E6" w14:paraId="4AC53C1E" w14:textId="77777777" w:rsidTr="004C678B">
        <w:tc>
          <w:tcPr>
            <w:tcW w:w="1497" w:type="dxa"/>
          </w:tcPr>
          <w:p w14:paraId="5F68A8E0" w14:textId="660FB9DB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1325" w:type="dxa"/>
          </w:tcPr>
          <w:p w14:paraId="4D238F16" w14:textId="0780F50A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1357" w:type="dxa"/>
          </w:tcPr>
          <w:p w14:paraId="6835268A" w14:textId="706E1683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434" w:type="dxa"/>
          </w:tcPr>
          <w:p w14:paraId="5A147D62" w14:textId="4A62903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326" w:type="dxa"/>
          </w:tcPr>
          <w:p w14:paraId="5F1AFF1A" w14:textId="42431B65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29B974DE" w14:textId="237EB8E0" w:rsidR="00DF3EB4" w:rsidRPr="00C811E6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DF3EB4" w:rsidRPr="00DF3EB4" w14:paraId="278BB5D6" w14:textId="77777777" w:rsidTr="004C678B">
        <w:tc>
          <w:tcPr>
            <w:tcW w:w="1497" w:type="dxa"/>
          </w:tcPr>
          <w:p w14:paraId="2D32C915" w14:textId="4F873248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RASA1</w:t>
            </w:r>
          </w:p>
        </w:tc>
        <w:tc>
          <w:tcPr>
            <w:tcW w:w="1325" w:type="dxa"/>
          </w:tcPr>
          <w:p w14:paraId="1058F243" w14:textId="10A0C3E2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357" w:type="dxa"/>
          </w:tcPr>
          <w:p w14:paraId="3F52C0B1" w14:textId="028772C6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434" w:type="dxa"/>
          </w:tcPr>
          <w:p w14:paraId="64B723A9" w14:textId="214AB5DA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326" w:type="dxa"/>
          </w:tcPr>
          <w:p w14:paraId="60DFF0AC" w14:textId="4A2F2E36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0A20CE01" w14:textId="0F0C9913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DF3EB4" w:rsidRPr="00DF3EB4" w14:paraId="3B6EA569" w14:textId="77777777" w:rsidTr="004C678B">
        <w:tc>
          <w:tcPr>
            <w:tcW w:w="1497" w:type="dxa"/>
          </w:tcPr>
          <w:p w14:paraId="030EFCE5" w14:textId="71591E01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CUL3</w:t>
            </w:r>
          </w:p>
        </w:tc>
        <w:tc>
          <w:tcPr>
            <w:tcW w:w="1325" w:type="dxa"/>
          </w:tcPr>
          <w:p w14:paraId="71089276" w14:textId="02E0FDBC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357" w:type="dxa"/>
          </w:tcPr>
          <w:p w14:paraId="70E7BEB0" w14:textId="0C72C208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434" w:type="dxa"/>
          </w:tcPr>
          <w:p w14:paraId="058B6698" w14:textId="298A713F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KEAP1</w:t>
            </w:r>
          </w:p>
        </w:tc>
        <w:tc>
          <w:tcPr>
            <w:tcW w:w="1326" w:type="dxa"/>
          </w:tcPr>
          <w:p w14:paraId="4FEB840C" w14:textId="3F273B2B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57" w:type="dxa"/>
          </w:tcPr>
          <w:p w14:paraId="1935AE5B" w14:textId="5F15C18A" w:rsidR="00DF3EB4" w:rsidRPr="00DF3EB4" w:rsidRDefault="00DF3EB4" w:rsidP="00DF3EB4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F3EB4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</w:tbl>
    <w:p w14:paraId="41951BC5" w14:textId="77777777" w:rsidR="003F5767" w:rsidRPr="006D5D07" w:rsidRDefault="003F5767" w:rsidP="003F5767">
      <w:pPr>
        <w:spacing w:afterLines="50" w:after="156"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6D5D07">
        <w:rPr>
          <w:rFonts w:ascii="Times New Roman" w:eastAsia="SimSun" w:hAnsi="Times New Roman" w:cs="Times New Roman"/>
          <w:kern w:val="0"/>
          <w:sz w:val="24"/>
          <w:szCs w:val="24"/>
        </w:rPr>
        <w:t>Table S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6D5D07">
        <w:rPr>
          <w:rFonts w:ascii="Times New Roman" w:eastAsia="SimSun" w:hAnsi="Times New Roman" w:cs="Times New Roman"/>
          <w:kern w:val="0"/>
          <w:sz w:val="24"/>
          <w:szCs w:val="24"/>
        </w:rPr>
        <w:t xml:space="preserve"> Univariate analysis between variants and 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974"/>
        <w:gridCol w:w="975"/>
        <w:gridCol w:w="2176"/>
        <w:gridCol w:w="974"/>
        <w:gridCol w:w="967"/>
      </w:tblGrid>
      <w:tr w:rsidR="003F5767" w:rsidRPr="004230FF" w14:paraId="189EC47F" w14:textId="77777777" w:rsidTr="00977789">
        <w:tc>
          <w:tcPr>
            <w:tcW w:w="2230" w:type="dxa"/>
          </w:tcPr>
          <w:p w14:paraId="105720C6" w14:textId="77777777" w:rsidR="003F5767" w:rsidRPr="004230FF" w:rsidRDefault="003F5767" w:rsidP="004C678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974" w:type="dxa"/>
          </w:tcPr>
          <w:p w14:paraId="7990F4FD" w14:textId="77777777" w:rsidR="003F5767" w:rsidRPr="004230FF" w:rsidRDefault="003F5767" w:rsidP="004C678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75" w:type="dxa"/>
          </w:tcPr>
          <w:p w14:paraId="49137C6E" w14:textId="77777777" w:rsidR="003F5767" w:rsidRPr="004230FF" w:rsidRDefault="003F5767" w:rsidP="004C678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176" w:type="dxa"/>
          </w:tcPr>
          <w:p w14:paraId="0B995ECE" w14:textId="77777777" w:rsidR="003F5767" w:rsidRPr="004230FF" w:rsidRDefault="003F5767" w:rsidP="004C678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974" w:type="dxa"/>
          </w:tcPr>
          <w:p w14:paraId="15D6CC52" w14:textId="77777777" w:rsidR="003F5767" w:rsidRPr="004230FF" w:rsidRDefault="003F5767" w:rsidP="004C678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67" w:type="dxa"/>
          </w:tcPr>
          <w:p w14:paraId="6C692434" w14:textId="77777777" w:rsidR="003F5767" w:rsidRPr="004230FF" w:rsidRDefault="003F5767" w:rsidP="004C678B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4230FF" w:rsidRPr="004230FF" w14:paraId="366066E0" w14:textId="77777777" w:rsidTr="00977789">
        <w:tc>
          <w:tcPr>
            <w:tcW w:w="2230" w:type="dxa"/>
          </w:tcPr>
          <w:p w14:paraId="1DE4FB4E" w14:textId="62E8113C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p.L755M</w:t>
            </w:r>
          </w:p>
        </w:tc>
        <w:tc>
          <w:tcPr>
            <w:tcW w:w="974" w:type="dxa"/>
          </w:tcPr>
          <w:p w14:paraId="74899787" w14:textId="7E9A6CE9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95.92</w:t>
            </w:r>
          </w:p>
        </w:tc>
        <w:tc>
          <w:tcPr>
            <w:tcW w:w="975" w:type="dxa"/>
          </w:tcPr>
          <w:p w14:paraId="5D871F16" w14:textId="125DE669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176" w:type="dxa"/>
          </w:tcPr>
          <w:p w14:paraId="23C07160" w14:textId="5CA6A88A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p.A1309T</w:t>
            </w:r>
          </w:p>
        </w:tc>
        <w:tc>
          <w:tcPr>
            <w:tcW w:w="974" w:type="dxa"/>
          </w:tcPr>
          <w:p w14:paraId="28CA364F" w14:textId="1F81C00F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67" w:type="dxa"/>
          </w:tcPr>
          <w:p w14:paraId="709244A5" w14:textId="71439E96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4230FF" w:rsidRPr="004230FF" w14:paraId="168F9C36" w14:textId="77777777" w:rsidTr="00977789">
        <w:tc>
          <w:tcPr>
            <w:tcW w:w="2230" w:type="dxa"/>
          </w:tcPr>
          <w:p w14:paraId="2B577FCF" w14:textId="13967AC0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p.V1780M</w:t>
            </w:r>
          </w:p>
        </w:tc>
        <w:tc>
          <w:tcPr>
            <w:tcW w:w="974" w:type="dxa"/>
          </w:tcPr>
          <w:p w14:paraId="56CEF945" w14:textId="3236363E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91.84</w:t>
            </w:r>
          </w:p>
        </w:tc>
        <w:tc>
          <w:tcPr>
            <w:tcW w:w="975" w:type="dxa"/>
          </w:tcPr>
          <w:p w14:paraId="5D3DBA6F" w14:textId="76BE6908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176" w:type="dxa"/>
          </w:tcPr>
          <w:p w14:paraId="24262385" w14:textId="20C18855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p.P1654S</w:t>
            </w:r>
          </w:p>
        </w:tc>
        <w:tc>
          <w:tcPr>
            <w:tcW w:w="974" w:type="dxa"/>
          </w:tcPr>
          <w:p w14:paraId="662D6E12" w14:textId="56FFD6EE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67" w:type="dxa"/>
          </w:tcPr>
          <w:p w14:paraId="77E490B0" w14:textId="0824E18C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4230FF" w:rsidRPr="004230FF" w14:paraId="5DE2AEE9" w14:textId="77777777" w:rsidTr="00977789">
        <w:tc>
          <w:tcPr>
            <w:tcW w:w="2230" w:type="dxa"/>
          </w:tcPr>
          <w:p w14:paraId="1E68893A" w14:textId="4CFBE9A8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FP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p.R123P</w:t>
            </w:r>
          </w:p>
        </w:tc>
        <w:tc>
          <w:tcPr>
            <w:tcW w:w="974" w:type="dxa"/>
          </w:tcPr>
          <w:p w14:paraId="2B654618" w14:textId="29E0D6F9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53.06</w:t>
            </w:r>
          </w:p>
        </w:tc>
        <w:tc>
          <w:tcPr>
            <w:tcW w:w="975" w:type="dxa"/>
          </w:tcPr>
          <w:p w14:paraId="673EE042" w14:textId="7758A5AF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2176" w:type="dxa"/>
          </w:tcPr>
          <w:p w14:paraId="722E2023" w14:textId="5EA35359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p.P253H</w:t>
            </w:r>
          </w:p>
        </w:tc>
        <w:tc>
          <w:tcPr>
            <w:tcW w:w="974" w:type="dxa"/>
          </w:tcPr>
          <w:p w14:paraId="6E93C896" w14:textId="7E62D671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67" w:type="dxa"/>
          </w:tcPr>
          <w:p w14:paraId="368315A8" w14:textId="4416C7A3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</w:tr>
      <w:tr w:rsidR="004230FF" w:rsidRPr="004230FF" w14:paraId="3C2FE2E0" w14:textId="77777777" w:rsidTr="00977789">
        <w:tc>
          <w:tcPr>
            <w:tcW w:w="2230" w:type="dxa"/>
          </w:tcPr>
          <w:p w14:paraId="5C5D1B87" w14:textId="29F459B9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p.V261I</w:t>
            </w:r>
          </w:p>
        </w:tc>
        <w:tc>
          <w:tcPr>
            <w:tcW w:w="974" w:type="dxa"/>
          </w:tcPr>
          <w:p w14:paraId="7AF5DFAF" w14:textId="507A64B6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975" w:type="dxa"/>
          </w:tcPr>
          <w:p w14:paraId="45932E04" w14:textId="17C0D35B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30FF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2176" w:type="dxa"/>
          </w:tcPr>
          <w:p w14:paraId="3A592998" w14:textId="5B790F4B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</w:tcPr>
          <w:p w14:paraId="099D7367" w14:textId="4E4C9ACB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7" w:type="dxa"/>
          </w:tcPr>
          <w:p w14:paraId="7860FF52" w14:textId="6BDB42D2" w:rsidR="004230FF" w:rsidRPr="004230FF" w:rsidRDefault="004230FF" w:rsidP="004230FF">
            <w:pPr>
              <w:autoSpaceDE w:val="0"/>
              <w:autoSpaceDN w:val="0"/>
              <w:adjustRightIn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CC3D482" w14:textId="77777777" w:rsidR="003F5767" w:rsidRPr="006D5D07" w:rsidRDefault="003F5767" w:rsidP="003F5767">
      <w:pPr>
        <w:spacing w:afterLines="50" w:after="156"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3F5767" w:rsidRPr="006D5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EB3844" w14:textId="77777777" w:rsidR="005758D5" w:rsidRDefault="005758D5" w:rsidP="00E80E2F">
      <w:r>
        <w:separator/>
      </w:r>
    </w:p>
  </w:endnote>
  <w:endnote w:type="continuationSeparator" w:id="0">
    <w:p w14:paraId="0BC9EE45" w14:textId="77777777" w:rsidR="005758D5" w:rsidRDefault="005758D5" w:rsidP="00E80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313CE" w14:textId="77777777" w:rsidR="005758D5" w:rsidRDefault="005758D5" w:rsidP="00E80E2F">
      <w:r>
        <w:separator/>
      </w:r>
    </w:p>
  </w:footnote>
  <w:footnote w:type="continuationSeparator" w:id="0">
    <w:p w14:paraId="6FC29D82" w14:textId="77777777" w:rsidR="005758D5" w:rsidRDefault="005758D5" w:rsidP="00E80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227AAB"/>
    <w:rsid w:val="000917CB"/>
    <w:rsid w:val="000A6EE8"/>
    <w:rsid w:val="00227AAB"/>
    <w:rsid w:val="002E72C9"/>
    <w:rsid w:val="003804E0"/>
    <w:rsid w:val="003C446D"/>
    <w:rsid w:val="003F5767"/>
    <w:rsid w:val="004230FF"/>
    <w:rsid w:val="004D1C32"/>
    <w:rsid w:val="005758D5"/>
    <w:rsid w:val="006C6CFB"/>
    <w:rsid w:val="00977789"/>
    <w:rsid w:val="00BB15F6"/>
    <w:rsid w:val="00C56A43"/>
    <w:rsid w:val="00C811E6"/>
    <w:rsid w:val="00D61833"/>
    <w:rsid w:val="00DF3EB4"/>
    <w:rsid w:val="00E80E2F"/>
    <w:rsid w:val="00FB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9F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E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E2F"/>
    <w:rPr>
      <w:sz w:val="18"/>
      <w:szCs w:val="18"/>
    </w:rPr>
  </w:style>
  <w:style w:type="table" w:styleId="TableGrid">
    <w:name w:val="Table Grid"/>
    <w:basedOn w:val="TableNormal"/>
    <w:uiPriority w:val="39"/>
    <w:rsid w:val="00E80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A6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8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E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E2F"/>
    <w:rPr>
      <w:sz w:val="18"/>
      <w:szCs w:val="18"/>
    </w:rPr>
  </w:style>
  <w:style w:type="table" w:styleId="TableGrid">
    <w:name w:val="Table Grid"/>
    <w:basedOn w:val="TableNormal"/>
    <w:uiPriority w:val="39"/>
    <w:rsid w:val="00E80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A6E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8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9</Words>
  <Characters>1361</Characters>
  <Application>Microsoft Office Word</Application>
  <DocSecurity>0</DocSecurity>
  <Lines>272</Lines>
  <Paragraphs>271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GCREDO</cp:lastModifiedBy>
  <cp:revision>17</cp:revision>
  <dcterms:created xsi:type="dcterms:W3CDTF">2019-08-27T06:28:00Z</dcterms:created>
  <dcterms:modified xsi:type="dcterms:W3CDTF">2019-10-20T06:01:00Z</dcterms:modified>
</cp:coreProperties>
</file>